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 xml:space="preserve">Table S4. </w:t>
      </w:r>
      <w:r>
        <w:rPr>
          <w:bCs/>
          <w:sz w:val="24"/>
        </w:rPr>
        <w:t>Normalized transcript levels of 66 GmWRKY genes under salinity stress conditio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Gene 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hr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hr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hr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grou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7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8118967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.45828558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.78774199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6654084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4423388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8940477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2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5.386030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8.13045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3.508783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1702837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.91196271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3795986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2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0774801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1824876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4940469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2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0115370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83636298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91873843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2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3585490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0.4210002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8.290305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3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0120155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21312809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01616680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3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05310647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2.3510384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3.596871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3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5893528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.002515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9.599565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4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57502386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5848926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6813618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4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27038995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.31000146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7755987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4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26943594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3.7153362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6.2418456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5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9654270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50465457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7345272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e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5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4258107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4761390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64232906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5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86496433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.58261828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39542676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5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75845434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2.343967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.221235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5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69271885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.6714078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6.570296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5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31043894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.96366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.5485478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6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04764525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1736456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7129397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6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73518696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5868169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503040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6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68516399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1097403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10768348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7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7859938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250769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36466863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d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7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4005611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6550061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967923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7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8609978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45349450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9249198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7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.30440946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8.96047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0.060778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7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10933788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409545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939474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e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7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1338614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51191390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5384814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8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12503324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.8043818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7509215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8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8308129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6737386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00116533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e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6527577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.05842725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.4907454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8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80955924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7267701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5343211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8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5262453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4721377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47859749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9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50459138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991424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36095311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0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83494020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1860605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3205879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e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0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79514753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.24609674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.58937229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0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6484824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9912737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7676099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0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4001494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8919598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067520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1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7869182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.86289871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.19760191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e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1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82623569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.728594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.0566967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1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0645434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0930253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97964936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1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13673323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.5089136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.5428045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2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723533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.3916585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.63194782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2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77539785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6757351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3986077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2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.57279154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.057683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.6249560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3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7.8434855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25.59645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0.657792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4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4201020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5282204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926274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4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9434016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14130998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8925258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4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07602894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4709423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3118513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4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08519874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67548425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6811436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4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0345597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6448848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06387611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5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63272552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.0791634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.199747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5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00069147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.102529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.6781238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5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1824443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472711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4930273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5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7895507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07448166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3221056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5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09940578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028282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116869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5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313976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34980764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9883547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6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2665908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.6823402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.8631632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a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6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.34800031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.190375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.7744240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6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76085837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76085837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.2975384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7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012805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8878624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67614026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7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46388110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.914268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1.105051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7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1997665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98887547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95341097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b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8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44439466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.4917147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.5366011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8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10048337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2436857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7989393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c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WRKY18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0857882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.35841980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.04025844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II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6:19:00Z</dcterms:created>
  <dc:creator>Administrator</dc:creator>
  <dc:description/>
  <cp:keywords/>
  <dc:language>en-US</dc:language>
  <cp:lastModifiedBy>Administrator</cp:lastModifiedBy>
  <dcterms:modified xsi:type="dcterms:W3CDTF">2015-11-11T07:17:00Z</dcterms:modified>
  <cp:revision>7</cp:revision>
  <dc:subject/>
  <dc:title>Table 1</dc:title>
</cp:coreProperties>
</file>